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8F799" w14:textId="4C54BBFA" w:rsidR="0078455C" w:rsidRPr="0078455C" w:rsidRDefault="0078455C" w:rsidP="006A4B44">
      <w:pPr>
        <w:pStyle w:val="a7"/>
        <w:keepNext/>
        <w:rPr>
          <w:rFonts w:ascii="Times New Roman" w:hAnsi="Times New Roman" w:cs="Times New Roman"/>
          <w:sz w:val="21"/>
          <w:szCs w:val="21"/>
        </w:rPr>
      </w:pPr>
    </w:p>
    <w:tbl>
      <w:tblPr>
        <w:tblW w:w="4464" w:type="pct"/>
        <w:tblInd w:w="585" w:type="dxa"/>
        <w:tblLayout w:type="fixed"/>
        <w:tblLook w:val="04A0" w:firstRow="1" w:lastRow="0" w:firstColumn="1" w:lastColumn="0" w:noHBand="0" w:noVBand="1"/>
      </w:tblPr>
      <w:tblGrid>
        <w:gridCol w:w="1236"/>
        <w:gridCol w:w="782"/>
        <w:gridCol w:w="1449"/>
        <w:gridCol w:w="1740"/>
        <w:gridCol w:w="1191"/>
        <w:gridCol w:w="1480"/>
        <w:gridCol w:w="1272"/>
        <w:gridCol w:w="1544"/>
        <w:gridCol w:w="1125"/>
      </w:tblGrid>
      <w:tr w:rsidR="006A4B44" w:rsidRPr="006A4B44" w14:paraId="75B7A957" w14:textId="77777777" w:rsidTr="00217A5A">
        <w:trPr>
          <w:trHeight w:val="86"/>
        </w:trPr>
        <w:tc>
          <w:tcPr>
            <w:tcW w:w="5000" w:type="pct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DCB925" w14:textId="38715739" w:rsidR="006A4B44" w:rsidRPr="006A4B44" w:rsidRDefault="006A4B44" w:rsidP="006A4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B4FB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able S1</w:t>
            </w: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The clinical characteristics of the clinical strains</w:t>
            </w: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α</w:t>
            </w:r>
          </w:p>
        </w:tc>
      </w:tr>
      <w:tr w:rsidR="00217A5A" w:rsidRPr="006A4B44" w14:paraId="5025852B" w14:textId="77777777" w:rsidTr="00217A5A">
        <w:trPr>
          <w:trHeight w:val="599"/>
        </w:trPr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BEE944" w14:textId="792EC888" w:rsidR="0078487C" w:rsidRPr="006A4B44" w:rsidRDefault="0078487C" w:rsidP="007845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07AC04" w14:textId="77777777" w:rsidR="0078487C" w:rsidRPr="006A4B44" w:rsidRDefault="0078487C" w:rsidP="0078455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e</w:t>
            </w:r>
          </w:p>
          <w:p w14:paraId="365F1F3F" w14:textId="77777777" w:rsidR="0078487C" w:rsidRPr="006A4B44" w:rsidRDefault="0078487C" w:rsidP="0078455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years), sex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3E8F39" w14:textId="77777777" w:rsidR="0078487C" w:rsidRPr="006A4B44" w:rsidRDefault="0078487C" w:rsidP="007845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agnosis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0967A8" w14:textId="77777777" w:rsidR="0078487C" w:rsidRPr="006A4B44" w:rsidRDefault="0078487C" w:rsidP="007845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ar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A6BDF" w14:textId="77777777" w:rsidR="0078487C" w:rsidRPr="006A4B44" w:rsidRDefault="0078487C" w:rsidP="007845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rain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695407" w14:textId="77777777" w:rsidR="0078487C" w:rsidRPr="006A4B44" w:rsidRDefault="0078487C" w:rsidP="007845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solation date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C980DB" w14:textId="77777777" w:rsidR="0078487C" w:rsidRPr="006A4B44" w:rsidRDefault="0078487C" w:rsidP="007845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ecimen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45C28E" w14:textId="4FC4BCB2" w:rsidR="0078487C" w:rsidRPr="006A4B44" w:rsidRDefault="0078487C" w:rsidP="007845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C94D66" w14:textId="272878D7" w:rsidR="0078487C" w:rsidRPr="006A4B44" w:rsidRDefault="0078487C" w:rsidP="007845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PC</w:t>
            </w:r>
          </w:p>
        </w:tc>
      </w:tr>
      <w:tr w:rsidR="00217A5A" w:rsidRPr="006A4B44" w14:paraId="3944ABDD" w14:textId="77777777" w:rsidTr="00217A5A">
        <w:trPr>
          <w:trHeight w:val="651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29C16" w14:textId="77777777" w:rsidR="0078487C" w:rsidRPr="006A4B44" w:rsidRDefault="0078487C" w:rsidP="007845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se 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ACD30" w14:textId="77777777" w:rsidR="0078487C" w:rsidRPr="006A4B44" w:rsidRDefault="0078487C" w:rsidP="0078455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1, F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E7212" w14:textId="77777777" w:rsidR="0078487C" w:rsidRPr="006A4B44" w:rsidRDefault="0078487C" w:rsidP="007845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0" w:name="_Hlk106017464"/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ARF </w:t>
            </w:r>
          </w:p>
          <w:p w14:paraId="416AE8E4" w14:textId="77777777" w:rsidR="0078487C" w:rsidRPr="006A4B44" w:rsidRDefault="0078487C" w:rsidP="007845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D</w:t>
            </w:r>
            <w:bookmarkEnd w:id="0"/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55030" w14:textId="77777777" w:rsidR="0078487C" w:rsidRPr="006A4B44" w:rsidRDefault="0078487C" w:rsidP="007845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urosurgery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589227B7" w14:textId="77777777" w:rsidR="0078487C" w:rsidRPr="006A4B44" w:rsidRDefault="0078487C" w:rsidP="007845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HL-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A6EFE" w14:textId="59268BFD" w:rsidR="0078487C" w:rsidRPr="006A4B44" w:rsidRDefault="0078487C" w:rsidP="007845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1 May </w:t>
            </w: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202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10C77" w14:textId="77777777" w:rsidR="0078487C" w:rsidRPr="006A4B44" w:rsidRDefault="0078487C" w:rsidP="007845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utum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13A9E568" w14:textId="4848CD94" w:rsidR="0078487C" w:rsidRPr="006A4B44" w:rsidRDefault="0078487C" w:rsidP="007845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7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57998609" w14:textId="1155A005" w:rsidR="0078487C" w:rsidRPr="006A4B44" w:rsidRDefault="0078487C" w:rsidP="007845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PC-3</w:t>
            </w:r>
          </w:p>
        </w:tc>
      </w:tr>
      <w:tr w:rsidR="00217A5A" w:rsidRPr="006A4B44" w14:paraId="03059738" w14:textId="77777777" w:rsidTr="00217A5A">
        <w:trPr>
          <w:trHeight w:val="626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205F8" w14:textId="77777777" w:rsidR="0078487C" w:rsidRPr="006A4B44" w:rsidRDefault="0078487C" w:rsidP="007845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BB5EB" w14:textId="77777777" w:rsidR="0078487C" w:rsidRPr="006A4B44" w:rsidRDefault="0078487C" w:rsidP="00784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E9C09" w14:textId="77777777" w:rsidR="0078487C" w:rsidRPr="006A4B44" w:rsidRDefault="0078487C" w:rsidP="007845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4F0CB" w14:textId="77777777" w:rsidR="0078487C" w:rsidRPr="006A4B44" w:rsidRDefault="0078487C" w:rsidP="007845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urosurgery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21F66866" w14:textId="77777777" w:rsidR="0078487C" w:rsidRPr="006A4B44" w:rsidRDefault="0078487C" w:rsidP="007845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HL-1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FE3EE" w14:textId="36D55F86" w:rsidR="0078487C" w:rsidRPr="006A4B44" w:rsidRDefault="0078487C" w:rsidP="007845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6 May </w:t>
            </w: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202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7D0E4" w14:textId="77777777" w:rsidR="0078487C" w:rsidRPr="006A4B44" w:rsidRDefault="0078487C" w:rsidP="007845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utum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6454FD5B" w14:textId="0C0DB414" w:rsidR="0078487C" w:rsidRPr="006A4B44" w:rsidRDefault="0078487C" w:rsidP="007845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7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288DCF71" w14:textId="7E6A4E00" w:rsidR="0078487C" w:rsidRPr="006A4B44" w:rsidRDefault="0078487C" w:rsidP="007845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PC-3</w:t>
            </w:r>
          </w:p>
        </w:tc>
      </w:tr>
      <w:tr w:rsidR="00217A5A" w:rsidRPr="006A4B44" w14:paraId="17B84138" w14:textId="77777777" w:rsidTr="00217A5A">
        <w:trPr>
          <w:trHeight w:val="718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6F958" w14:textId="77777777" w:rsidR="0078487C" w:rsidRPr="006A4B44" w:rsidRDefault="0078487C" w:rsidP="007845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848B6" w14:textId="77777777" w:rsidR="0078487C" w:rsidRPr="006A4B44" w:rsidRDefault="0078487C" w:rsidP="00784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A513C" w14:textId="77777777" w:rsidR="0078487C" w:rsidRPr="006A4B44" w:rsidRDefault="0078487C" w:rsidP="007845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B67A2" w14:textId="77777777" w:rsidR="0078487C" w:rsidRPr="006A4B44" w:rsidRDefault="0078487C" w:rsidP="007845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CU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46C3567E" w14:textId="77777777" w:rsidR="0078487C" w:rsidRPr="006A4B44" w:rsidRDefault="0078487C" w:rsidP="007845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HL-2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9F2CB" w14:textId="2954DFED" w:rsidR="0078487C" w:rsidRPr="006A4B44" w:rsidRDefault="0078487C" w:rsidP="007845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5 August </w:t>
            </w: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202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4397A" w14:textId="77777777" w:rsidR="0078487C" w:rsidRPr="006A4B44" w:rsidRDefault="0078487C" w:rsidP="007845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utum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2FB08111" w14:textId="421BB5A5" w:rsidR="0078487C" w:rsidRPr="006A4B44" w:rsidRDefault="0078487C" w:rsidP="007845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7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5A962E9A" w14:textId="523EA6A0" w:rsidR="0078487C" w:rsidRPr="006A4B44" w:rsidRDefault="0078487C" w:rsidP="007845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PC-3</w:t>
            </w:r>
          </w:p>
        </w:tc>
      </w:tr>
      <w:tr w:rsidR="00217A5A" w:rsidRPr="006A4B44" w14:paraId="546F63E9" w14:textId="77777777" w:rsidTr="00217A5A">
        <w:trPr>
          <w:trHeight w:val="634"/>
        </w:trPr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2AAB44C" w14:textId="77777777" w:rsidR="0078487C" w:rsidRPr="006A4B44" w:rsidRDefault="0078487C" w:rsidP="007845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9D38EDE" w14:textId="77777777" w:rsidR="0078487C" w:rsidRPr="006A4B44" w:rsidRDefault="0078487C" w:rsidP="00784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41CAA87" w14:textId="77777777" w:rsidR="0078487C" w:rsidRPr="006A4B44" w:rsidRDefault="0078487C" w:rsidP="007845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AC6A248" w14:textId="77777777" w:rsidR="0078487C" w:rsidRPr="006A4B44" w:rsidRDefault="0078487C" w:rsidP="007845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CU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</w:tcPr>
          <w:p w14:paraId="114C8890" w14:textId="77777777" w:rsidR="0078487C" w:rsidRPr="006A4B44" w:rsidRDefault="0078487C" w:rsidP="007845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HL-28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01FBF13" w14:textId="381F5194" w:rsidR="0078487C" w:rsidRPr="006A4B44" w:rsidRDefault="0078487C" w:rsidP="007845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7 August </w:t>
            </w: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2021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CF20FAD" w14:textId="77777777" w:rsidR="0078487C" w:rsidRPr="006A4B44" w:rsidRDefault="0078487C" w:rsidP="007845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utum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</w:tcPr>
          <w:p w14:paraId="35C762B7" w14:textId="1F39BBD7" w:rsidR="0078487C" w:rsidRPr="006A4B44" w:rsidRDefault="0078487C" w:rsidP="007845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76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</w:tcPr>
          <w:p w14:paraId="2187C230" w14:textId="48572111" w:rsidR="0078487C" w:rsidRPr="006A4B44" w:rsidRDefault="0078487C" w:rsidP="007845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PC-3</w:t>
            </w:r>
          </w:p>
        </w:tc>
      </w:tr>
      <w:tr w:rsidR="006A4B44" w:rsidRPr="006A4B44" w14:paraId="2B66E3E9" w14:textId="77777777" w:rsidTr="00217A5A">
        <w:trPr>
          <w:trHeight w:val="33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58B7E3" w14:textId="77777777" w:rsidR="0078487C" w:rsidRPr="006A4B44" w:rsidRDefault="0078487C" w:rsidP="007845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se 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935BEC" w14:textId="77777777" w:rsidR="0078487C" w:rsidRPr="006A4B44" w:rsidRDefault="0078487C" w:rsidP="0078455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8, M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3A727C" w14:textId="77777777" w:rsidR="0078487C" w:rsidRPr="006A4B44" w:rsidRDefault="0078487C" w:rsidP="007845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E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46BB5D" w14:textId="77777777" w:rsidR="0078487C" w:rsidRPr="006A4B44" w:rsidRDefault="0078487C" w:rsidP="007845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urosurgery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EC116" w14:textId="77777777" w:rsidR="0078487C" w:rsidRPr="006A4B44" w:rsidRDefault="0078487C" w:rsidP="007845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HL-3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92752F" w14:textId="743966B8" w:rsidR="0078487C" w:rsidRPr="006A4B44" w:rsidRDefault="0078487C" w:rsidP="007845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 October </w:t>
            </w: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202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A66038" w14:textId="77777777" w:rsidR="0078487C" w:rsidRPr="006A4B44" w:rsidRDefault="0078487C" w:rsidP="007845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utum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AB794" w14:textId="08654C42" w:rsidR="0078487C" w:rsidRPr="006A4B44" w:rsidRDefault="0078487C" w:rsidP="007845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76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15154" w14:textId="192CD12B" w:rsidR="0078487C" w:rsidRPr="006A4B44" w:rsidRDefault="0078487C" w:rsidP="007845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PC-3</w:t>
            </w:r>
          </w:p>
        </w:tc>
      </w:tr>
      <w:tr w:rsidR="006A4B44" w:rsidRPr="006A4B44" w14:paraId="5CF30FA5" w14:textId="77777777" w:rsidTr="00217A5A">
        <w:trPr>
          <w:trHeight w:val="33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0D2AAE5" w14:textId="24570AE8" w:rsidR="006A4B44" w:rsidRPr="006A4B44" w:rsidRDefault="006A4B44" w:rsidP="006A4B44">
            <w:pPr>
              <w:rPr>
                <w:rFonts w:ascii="Times New Roman" w:hAnsi="Times New Roman" w:cs="Times New Roman"/>
              </w:rPr>
            </w:pPr>
            <w:r w:rsidRPr="006A4B44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α</w:t>
            </w:r>
            <w:r w:rsidRPr="0078455C">
              <w:rPr>
                <w:rFonts w:ascii="Times New Roman" w:hAnsi="Times New Roman" w:cs="Times New Roman"/>
              </w:rPr>
              <w:t>ARF, acute respiratory failure; PD, persistent diarrhea; PTE, Pulmonary Thrombo embolism</w:t>
            </w:r>
          </w:p>
        </w:tc>
      </w:tr>
    </w:tbl>
    <w:p w14:paraId="6FDF654C" w14:textId="714696DA" w:rsidR="0078455C" w:rsidRPr="0078455C" w:rsidRDefault="0078455C" w:rsidP="006A4B44">
      <w:pPr>
        <w:rPr>
          <w:rFonts w:ascii="Times New Roman" w:hAnsi="Times New Roman" w:cs="Times New Roman"/>
        </w:rPr>
      </w:pPr>
    </w:p>
    <w:sectPr w:rsidR="0078455C" w:rsidRPr="0078455C" w:rsidSect="006A4B44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F6F7A6" w14:textId="77777777" w:rsidR="006318B6" w:rsidRDefault="006318B6" w:rsidP="00CA7C3A">
      <w:r>
        <w:separator/>
      </w:r>
    </w:p>
  </w:endnote>
  <w:endnote w:type="continuationSeparator" w:id="0">
    <w:p w14:paraId="31A5DE1D" w14:textId="77777777" w:rsidR="006318B6" w:rsidRDefault="006318B6" w:rsidP="00CA7C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DEC59" w14:textId="77777777" w:rsidR="006318B6" w:rsidRDefault="006318B6" w:rsidP="00CA7C3A">
      <w:r>
        <w:separator/>
      </w:r>
    </w:p>
  </w:footnote>
  <w:footnote w:type="continuationSeparator" w:id="0">
    <w:p w14:paraId="1515A62D" w14:textId="77777777" w:rsidR="006318B6" w:rsidRDefault="006318B6" w:rsidP="00CA7C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332"/>
    <w:rsid w:val="000730B2"/>
    <w:rsid w:val="00173319"/>
    <w:rsid w:val="001F6FCC"/>
    <w:rsid w:val="00217A5A"/>
    <w:rsid w:val="00232679"/>
    <w:rsid w:val="002C2FF3"/>
    <w:rsid w:val="0049351D"/>
    <w:rsid w:val="004B4FBE"/>
    <w:rsid w:val="004C08D6"/>
    <w:rsid w:val="004F656B"/>
    <w:rsid w:val="006318B6"/>
    <w:rsid w:val="00656B54"/>
    <w:rsid w:val="00682F6D"/>
    <w:rsid w:val="006A4B44"/>
    <w:rsid w:val="006B05F5"/>
    <w:rsid w:val="006B4090"/>
    <w:rsid w:val="007071C9"/>
    <w:rsid w:val="0078455C"/>
    <w:rsid w:val="0078487C"/>
    <w:rsid w:val="008B5E46"/>
    <w:rsid w:val="008C16AF"/>
    <w:rsid w:val="008E7818"/>
    <w:rsid w:val="008F08E3"/>
    <w:rsid w:val="009A65FC"/>
    <w:rsid w:val="009B42E1"/>
    <w:rsid w:val="009D058C"/>
    <w:rsid w:val="00A57546"/>
    <w:rsid w:val="00AA7D62"/>
    <w:rsid w:val="00AF4981"/>
    <w:rsid w:val="00B33542"/>
    <w:rsid w:val="00B63CE9"/>
    <w:rsid w:val="00B71CA4"/>
    <w:rsid w:val="00B77B92"/>
    <w:rsid w:val="00C94AFD"/>
    <w:rsid w:val="00CA7C3A"/>
    <w:rsid w:val="00CC2867"/>
    <w:rsid w:val="00E16851"/>
    <w:rsid w:val="00E3031A"/>
    <w:rsid w:val="00E311FF"/>
    <w:rsid w:val="00E36F55"/>
    <w:rsid w:val="00EB7332"/>
    <w:rsid w:val="00EF1FAF"/>
    <w:rsid w:val="00EF6D21"/>
    <w:rsid w:val="00FF7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9F101C"/>
  <w15:chartTrackingRefBased/>
  <w15:docId w15:val="{430F576D-F1D2-4F70-8B99-8DD260725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7C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7C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7C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7C3A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9B42E1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839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7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 haoyu</dc:creator>
  <cp:keywords/>
  <dc:description/>
  <cp:lastModifiedBy>ge haoyu</cp:lastModifiedBy>
  <cp:revision>17</cp:revision>
  <cp:lastPrinted>2022-07-20T06:54:00Z</cp:lastPrinted>
  <dcterms:created xsi:type="dcterms:W3CDTF">2022-06-13T05:40:00Z</dcterms:created>
  <dcterms:modified xsi:type="dcterms:W3CDTF">2023-01-12T11:03:00Z</dcterms:modified>
</cp:coreProperties>
</file>